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9B324A" w14:textId="60D700F1" w:rsidR="00460FAA" w:rsidRPr="002D40C2" w:rsidRDefault="00AB064E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r w:rsidRPr="002D40C2">
        <w:rPr>
          <w:rFonts w:ascii="Times New Roman" w:hAnsi="Times New Roman" w:cs="Times New Roman"/>
          <w:sz w:val="20"/>
          <w:szCs w:val="20"/>
        </w:rPr>
        <w:t>Table S</w:t>
      </w:r>
      <w:r w:rsidR="00EC3483" w:rsidRPr="002D40C2">
        <w:rPr>
          <w:rFonts w:ascii="Times New Roman" w:hAnsi="Times New Roman" w:cs="Times New Roman"/>
          <w:sz w:val="20"/>
          <w:szCs w:val="20"/>
        </w:rPr>
        <w:t>2</w:t>
      </w:r>
      <w:r w:rsidR="003C030C" w:rsidRPr="002D40C2">
        <w:rPr>
          <w:rFonts w:ascii="Times New Roman" w:hAnsi="Times New Roman" w:cs="Times New Roman" w:hint="eastAsia"/>
          <w:sz w:val="20"/>
          <w:szCs w:val="20"/>
        </w:rPr>
        <w:t>.</w:t>
      </w:r>
      <w:r w:rsidR="003C030C" w:rsidRPr="002D40C2">
        <w:rPr>
          <w:rFonts w:ascii="Times New Roman" w:hAnsi="Times New Roman" w:cs="Times New Roman"/>
          <w:sz w:val="20"/>
          <w:szCs w:val="20"/>
        </w:rPr>
        <w:t xml:space="preserve"> </w:t>
      </w:r>
      <w:r w:rsidRPr="002D40C2">
        <w:rPr>
          <w:rFonts w:ascii="Times New Roman" w:hAnsi="Times New Roman" w:cs="Times New Roman"/>
          <w:sz w:val="20"/>
          <w:szCs w:val="20"/>
        </w:rPr>
        <w:t xml:space="preserve">Summary statistics of whole genome assemblies and gene prediction </w:t>
      </w:r>
    </w:p>
    <w:bookmarkEnd w:id="0"/>
    <w:p w14:paraId="2DE4E2E7" w14:textId="77777777" w:rsidR="00EA472F" w:rsidRPr="00EC3483" w:rsidRDefault="00EA472F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1224" w:type="dxa"/>
        <w:tblLook w:val="04A0" w:firstRow="1" w:lastRow="0" w:firstColumn="1" w:lastColumn="0" w:noHBand="0" w:noVBand="1"/>
      </w:tblPr>
      <w:tblGrid>
        <w:gridCol w:w="1207"/>
        <w:gridCol w:w="1289"/>
        <w:gridCol w:w="1649"/>
        <w:gridCol w:w="1183"/>
        <w:gridCol w:w="1372"/>
        <w:gridCol w:w="1157"/>
        <w:gridCol w:w="767"/>
        <w:gridCol w:w="1300"/>
        <w:gridCol w:w="1300"/>
      </w:tblGrid>
      <w:tr w:rsidR="00EA472F" w:rsidRPr="00EC3483" w14:paraId="1EA94008" w14:textId="77777777" w:rsidTr="00EA472F">
        <w:trPr>
          <w:trHeight w:val="520"/>
        </w:trPr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E17D3A" w14:textId="24D45C35" w:rsidR="00EA472F" w:rsidRPr="00EC3483" w:rsidRDefault="00AB064E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58DF496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caffold_No</w:t>
            </w:r>
            <w:proofErr w:type="spellEnd"/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ECE227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otal Length(bp)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7ACCCD6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50 Length(bp)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3AD8FB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ax Length(bp)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A2C13D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in Length(bp)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DC39DE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C%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4EB76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ene No.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A0AB3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ene average length(bp)</w:t>
            </w:r>
          </w:p>
        </w:tc>
      </w:tr>
      <w:tr w:rsidR="00EA472F" w:rsidRPr="00EC3483" w14:paraId="5A0A86AD" w14:textId="77777777" w:rsidTr="00EA472F">
        <w:trPr>
          <w:trHeight w:val="26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A45ED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M000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978D4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D2DCB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,002,07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270E1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81,81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1410E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91,02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97D57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5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A68D9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4F213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,0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780F1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90</w:t>
            </w:r>
          </w:p>
        </w:tc>
      </w:tr>
      <w:tr w:rsidR="00EA472F" w:rsidRPr="00EC3483" w14:paraId="1EF35F17" w14:textId="77777777" w:rsidTr="00EA472F">
        <w:trPr>
          <w:trHeight w:val="26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D6E9E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M005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98016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399EA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,999,03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4A29E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44,93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F3D93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,018,00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9F064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0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80ACF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3A946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,0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1C8DB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94</w:t>
            </w:r>
          </w:p>
        </w:tc>
      </w:tr>
      <w:tr w:rsidR="00EA472F" w:rsidRPr="00EC3483" w14:paraId="23843B8E" w14:textId="77777777" w:rsidTr="00EA472F">
        <w:trPr>
          <w:trHeight w:val="26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3AD8C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M007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5DCE8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86C4D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,926,92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F8C69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85,73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A41BB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82,63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87582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8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0B625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892F1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,9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9F7CC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03</w:t>
            </w:r>
          </w:p>
        </w:tc>
      </w:tr>
      <w:tr w:rsidR="00EA472F" w:rsidRPr="00EC3483" w14:paraId="17F82339" w14:textId="77777777" w:rsidTr="00EA472F">
        <w:trPr>
          <w:trHeight w:val="26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D8689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M007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F0858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FD1E4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,970,80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3DAF8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62,21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405FA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,022,53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63644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6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C9E81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97F7E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,9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D13AA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96</w:t>
            </w:r>
          </w:p>
        </w:tc>
      </w:tr>
      <w:tr w:rsidR="00EA472F" w:rsidRPr="00EC3483" w14:paraId="4197C36A" w14:textId="77777777" w:rsidTr="00EA472F">
        <w:trPr>
          <w:trHeight w:val="26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BF99B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M009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3761E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72954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,886,52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9397A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62,19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F05D7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82,62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FE126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6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D32B1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E7982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,8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83576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11</w:t>
            </w:r>
          </w:p>
        </w:tc>
      </w:tr>
      <w:tr w:rsidR="00EA472F" w:rsidRPr="00EC3483" w14:paraId="6D0A4D7B" w14:textId="77777777" w:rsidTr="00EA472F">
        <w:trPr>
          <w:trHeight w:val="26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08149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M009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CCE2C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E432D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,063,36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40358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62,21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11352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,021,05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F0E27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6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EAE15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93326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,0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BF246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92</w:t>
            </w:r>
          </w:p>
        </w:tc>
      </w:tr>
      <w:tr w:rsidR="00EA472F" w:rsidRPr="00EC3483" w14:paraId="73D320EF" w14:textId="77777777" w:rsidTr="00EA472F">
        <w:trPr>
          <w:trHeight w:val="26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B50A9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M010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2294D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75ADF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,942,03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5E611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78,57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7F7D6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62,84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BA887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6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D3070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81A05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,9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B09C8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09</w:t>
            </w:r>
          </w:p>
        </w:tc>
      </w:tr>
      <w:tr w:rsidR="00EA472F" w:rsidRPr="00EC3483" w14:paraId="05CFFDF2" w14:textId="77777777" w:rsidTr="00EA472F">
        <w:trPr>
          <w:trHeight w:val="26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36484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M010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3E0CF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462A0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,939,45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896DF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62,28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0E7DD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83,06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BF70D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6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1B1F8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567DC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,9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E4B00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10</w:t>
            </w:r>
          </w:p>
        </w:tc>
      </w:tr>
      <w:tr w:rsidR="00EA472F" w:rsidRPr="00EC3483" w14:paraId="718FFC81" w14:textId="77777777" w:rsidTr="00EA472F">
        <w:trPr>
          <w:trHeight w:val="26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DD035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M011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949F0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63701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,006,61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911C1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43,14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B04A4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,027,73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DADDD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6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3F086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F0B31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,0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D075A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92</w:t>
            </w:r>
          </w:p>
        </w:tc>
      </w:tr>
      <w:tr w:rsidR="00EA472F" w:rsidRPr="00EC3483" w14:paraId="2D02CCD6" w14:textId="77777777" w:rsidTr="00EA472F">
        <w:trPr>
          <w:trHeight w:val="26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6E7E2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M013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AAF3B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13403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,954,76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53F2B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43,23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51390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,461,99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C44F8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4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EA6C6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0DB1C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,9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2B190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94</w:t>
            </w:r>
          </w:p>
        </w:tc>
      </w:tr>
      <w:tr w:rsidR="00EA472F" w:rsidRPr="00EC3483" w14:paraId="31C1ECC2" w14:textId="77777777" w:rsidTr="00EA472F">
        <w:trPr>
          <w:trHeight w:val="26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8FA64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M014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AC790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6B51A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,923,95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EA5D3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00,45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C6166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82,62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16669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6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2BA9C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.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DE52A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,9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D44B8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04</w:t>
            </w:r>
          </w:p>
        </w:tc>
      </w:tr>
      <w:tr w:rsidR="00EA472F" w:rsidRPr="00EC3483" w14:paraId="3FD31AA3" w14:textId="77777777" w:rsidTr="00EA472F">
        <w:trPr>
          <w:trHeight w:val="26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4A4DE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M014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5C30D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87A81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,138,78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063DC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29,16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3B3DC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,016,61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7B699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5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4BD7C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616D7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,1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6F2F2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78</w:t>
            </w:r>
          </w:p>
        </w:tc>
      </w:tr>
      <w:tr w:rsidR="00EA472F" w:rsidRPr="00EC3483" w14:paraId="2D25B680" w14:textId="77777777" w:rsidTr="00EA472F">
        <w:trPr>
          <w:trHeight w:val="26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1A846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M015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13CBA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3875C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,943,18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C9B75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79,18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49278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06,05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403ED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6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7582A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.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E1E84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,9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5B74D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02</w:t>
            </w:r>
          </w:p>
        </w:tc>
      </w:tr>
      <w:tr w:rsidR="00EA472F" w:rsidRPr="00EC3483" w14:paraId="6D4210D8" w14:textId="77777777" w:rsidTr="00EA472F">
        <w:trPr>
          <w:trHeight w:val="26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728D0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M015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58502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C8893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,925,96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049FE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00,45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35FE8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82,65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2F776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6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C3BD7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.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07601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,9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BE877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05</w:t>
            </w:r>
          </w:p>
        </w:tc>
      </w:tr>
      <w:tr w:rsidR="00EA472F" w:rsidRPr="00EC3483" w14:paraId="010D1F94" w14:textId="77777777" w:rsidTr="00EA472F">
        <w:trPr>
          <w:trHeight w:val="26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D12BA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M020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41E8C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4A471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,278,12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57D1C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04,88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D70F7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,017,96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38CC0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6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B4D21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AF1B6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,9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79D5E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96</w:t>
            </w:r>
          </w:p>
        </w:tc>
      </w:tr>
      <w:tr w:rsidR="00EA472F" w:rsidRPr="00EC3483" w14:paraId="063DA8C6" w14:textId="77777777" w:rsidTr="00EA472F">
        <w:trPr>
          <w:trHeight w:val="26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13120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M020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699F4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CF84A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,007,56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DEFC5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62,21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43DF1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82,61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93D89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0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A9BB1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3B6EE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,9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DBC4E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04</w:t>
            </w:r>
          </w:p>
        </w:tc>
      </w:tr>
      <w:tr w:rsidR="00EA472F" w:rsidRPr="00EC3483" w14:paraId="28782893" w14:textId="77777777" w:rsidTr="00EA472F">
        <w:trPr>
          <w:trHeight w:val="26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05C65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M021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54578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6B79B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,981,32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E72D2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21,90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7E75D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85,99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3A50A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6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F4AB3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1753E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,9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B988C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00</w:t>
            </w:r>
          </w:p>
        </w:tc>
      </w:tr>
      <w:tr w:rsidR="00EA472F" w:rsidRPr="00EC3483" w14:paraId="5FD3BF8A" w14:textId="77777777" w:rsidTr="00EA472F">
        <w:trPr>
          <w:trHeight w:val="26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95098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M025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58BBE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EDE87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,928,10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BA71A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02,27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663EA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82,60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3EF2F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6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BBC7C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.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AB5CB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,9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CF0EE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02</w:t>
            </w:r>
          </w:p>
        </w:tc>
      </w:tr>
      <w:tr w:rsidR="00EA472F" w:rsidRPr="00EC3483" w14:paraId="020DB89F" w14:textId="77777777" w:rsidTr="00EA472F">
        <w:trPr>
          <w:trHeight w:val="26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7EC3F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M026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F01EF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9E785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,971,65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3ADE9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02,03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3B743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,027,14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A433B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6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2099F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7F4C7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,9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62BDE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97</w:t>
            </w:r>
          </w:p>
        </w:tc>
      </w:tr>
      <w:tr w:rsidR="00EA472F" w:rsidRPr="00EC3483" w14:paraId="2C1E701A" w14:textId="77777777" w:rsidTr="00EA472F">
        <w:trPr>
          <w:trHeight w:val="26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05E7D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M032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5BA20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250DD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,963,54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5160F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00,10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C2D3E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,021,42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07DA9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8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1A9F0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14B74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,9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8973A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99</w:t>
            </w:r>
          </w:p>
        </w:tc>
      </w:tr>
      <w:tr w:rsidR="00EA472F" w:rsidRPr="00EC3483" w14:paraId="5088C90C" w14:textId="77777777" w:rsidTr="00EA472F">
        <w:trPr>
          <w:trHeight w:val="26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F5BCE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M033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1B6D2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F469F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,943,15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4FB4E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62,19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9CC5B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82,63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1A3FC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3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CEE28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97F3A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,9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28FF1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09</w:t>
            </w:r>
          </w:p>
        </w:tc>
      </w:tr>
      <w:tr w:rsidR="00EA472F" w:rsidRPr="00EC3483" w14:paraId="5E6C61DC" w14:textId="77777777" w:rsidTr="00EA472F">
        <w:trPr>
          <w:trHeight w:val="26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5A98D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M040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6580B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C8553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,983,66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38722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79,40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41637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02,40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52747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5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0ACD3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31948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,9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DB819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95</w:t>
            </w:r>
          </w:p>
        </w:tc>
      </w:tr>
      <w:tr w:rsidR="00EA472F" w:rsidRPr="00EC3483" w14:paraId="0FE94337" w14:textId="77777777" w:rsidTr="00EA472F">
        <w:trPr>
          <w:trHeight w:val="26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31966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M040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24E26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CD773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,981,75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25A33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02,42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B4772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,024,60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0AFFE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6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C5301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91BE4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,9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FBB18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99</w:t>
            </w:r>
          </w:p>
        </w:tc>
      </w:tr>
      <w:tr w:rsidR="00EA472F" w:rsidRPr="00EC3483" w14:paraId="29F823CB" w14:textId="77777777" w:rsidTr="00EA472F">
        <w:trPr>
          <w:trHeight w:val="26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45101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M041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4336F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5F946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,971,72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8DC00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29,34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CE995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,018,94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9BD18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6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7EB88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38185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,9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CB63D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96</w:t>
            </w:r>
          </w:p>
        </w:tc>
      </w:tr>
      <w:tr w:rsidR="00EA472F" w:rsidRPr="00EC3483" w14:paraId="22D6EF7A" w14:textId="77777777" w:rsidTr="00EA472F">
        <w:trPr>
          <w:trHeight w:val="26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1F039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M042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98D81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65CB0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,061,94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EA912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49,45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90F46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85,09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BD44F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6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CB968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1BB66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,0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F121E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95</w:t>
            </w:r>
          </w:p>
        </w:tc>
      </w:tr>
      <w:tr w:rsidR="00EA472F" w:rsidRPr="00EC3483" w14:paraId="597A4CB5" w14:textId="77777777" w:rsidTr="00EA472F">
        <w:trPr>
          <w:trHeight w:val="26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DE859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M042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76DAE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793C3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,058,74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C7AE0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53,51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2D7D1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65,02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E2ABE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0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A8F3F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61DA9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,0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C9199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93</w:t>
            </w:r>
          </w:p>
        </w:tc>
      </w:tr>
      <w:tr w:rsidR="00EA472F" w:rsidRPr="00EC3483" w14:paraId="40978CC9" w14:textId="77777777" w:rsidTr="00EA472F">
        <w:trPr>
          <w:trHeight w:val="26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DA973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M044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A779F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BD63E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,016,61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6ED4E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24,98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A88A6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,017,29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934CE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6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B76EA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DABB4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,0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0D0D0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87</w:t>
            </w:r>
          </w:p>
        </w:tc>
      </w:tr>
      <w:tr w:rsidR="00EA472F" w:rsidRPr="00EC3483" w14:paraId="6A9C8187" w14:textId="77777777" w:rsidTr="00EA472F">
        <w:trPr>
          <w:trHeight w:val="26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0D0F7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M044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D5451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8974C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,012,62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0F95A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21,93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ADB20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,017,20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5148C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3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201FE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363E3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,0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BC39E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86</w:t>
            </w:r>
          </w:p>
        </w:tc>
      </w:tr>
      <w:tr w:rsidR="00EA472F" w:rsidRPr="00EC3483" w14:paraId="7AA233C5" w14:textId="77777777" w:rsidTr="00EA472F">
        <w:trPr>
          <w:trHeight w:val="26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1FF13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M045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32603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61E14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,969,90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CA8B3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48,90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0C726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85,08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4DAC4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3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96280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4A568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,9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A8FFA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98</w:t>
            </w:r>
          </w:p>
        </w:tc>
      </w:tr>
      <w:tr w:rsidR="00EA472F" w:rsidRPr="00EC3483" w14:paraId="1BA3393F" w14:textId="77777777" w:rsidTr="00EA472F">
        <w:trPr>
          <w:trHeight w:val="26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9177C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M045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6C0E5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2EAA7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,970,76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1043A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02,80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BECC8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,030,10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7619C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6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89D47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66D28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,9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6727F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97</w:t>
            </w:r>
          </w:p>
        </w:tc>
      </w:tr>
      <w:tr w:rsidR="00EA472F" w:rsidRPr="00EC3483" w14:paraId="34305726" w14:textId="77777777" w:rsidTr="00EA472F">
        <w:trPr>
          <w:trHeight w:val="26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7E7D2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M047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55D7E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0B4CB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,058,58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499B3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02,10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94C95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,022,73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BC0D3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3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1508B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BC1EF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,0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BB4B6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94</w:t>
            </w:r>
          </w:p>
        </w:tc>
      </w:tr>
      <w:tr w:rsidR="00EA472F" w:rsidRPr="00EC3483" w14:paraId="18E0C34F" w14:textId="77777777" w:rsidTr="00EA472F">
        <w:trPr>
          <w:trHeight w:val="26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C2D03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lastRenderedPageBreak/>
              <w:t>LM048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7AE9F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2DE21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,965,19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0860F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24,30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3C0C6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85,49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71ECE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6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5AB7C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0AE8E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,9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556D3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00</w:t>
            </w:r>
          </w:p>
        </w:tc>
      </w:tr>
      <w:tr w:rsidR="00EA472F" w:rsidRPr="00EC3483" w14:paraId="497DB0E0" w14:textId="77777777" w:rsidTr="00EA472F">
        <w:trPr>
          <w:trHeight w:val="26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15B56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M054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9971C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6CEBC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,943,27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5F0A9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78,57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E3CF0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05,26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4B035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6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8C61B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4E661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,9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6F8A4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02</w:t>
            </w:r>
          </w:p>
        </w:tc>
      </w:tr>
      <w:tr w:rsidR="00EA472F" w:rsidRPr="00EC3483" w14:paraId="659C62AE" w14:textId="77777777" w:rsidTr="00EA472F">
        <w:trPr>
          <w:trHeight w:val="26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7609B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M065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21558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98E56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,034,23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64A05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78,57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24DF3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64,67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53C98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2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25A7B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5CA31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,0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AABC5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87</w:t>
            </w:r>
          </w:p>
        </w:tc>
      </w:tr>
      <w:tr w:rsidR="00EA472F" w:rsidRPr="00EC3483" w14:paraId="14ADF2BA" w14:textId="77777777" w:rsidTr="00EA472F">
        <w:trPr>
          <w:trHeight w:val="26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29D4E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M072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99FFD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B80E7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,979,66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D0F82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02,39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8D626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,024,58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C6D9C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6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5D29D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D9BD0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,9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F5F0B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97</w:t>
            </w:r>
          </w:p>
        </w:tc>
      </w:tr>
      <w:tr w:rsidR="00EA472F" w:rsidRPr="00EC3483" w14:paraId="57C8EFE0" w14:textId="77777777" w:rsidTr="00EA472F">
        <w:trPr>
          <w:trHeight w:val="26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59937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M091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3D668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51E56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,942,23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998D1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13,77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86005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63,08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86E58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0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DE73A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CA44A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,9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78D6A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11</w:t>
            </w:r>
          </w:p>
        </w:tc>
      </w:tr>
      <w:tr w:rsidR="00EA472F" w:rsidRPr="00EC3483" w14:paraId="34299D19" w14:textId="77777777" w:rsidTr="00EA472F">
        <w:trPr>
          <w:trHeight w:val="26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75272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M092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2B2BB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FAF8A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,984,07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E017E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02,43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C4019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05,98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3FAF0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6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EACC5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6C468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,9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97E28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96</w:t>
            </w:r>
          </w:p>
        </w:tc>
      </w:tr>
      <w:tr w:rsidR="00EA472F" w:rsidRPr="00EC3483" w14:paraId="1A0883B3" w14:textId="77777777" w:rsidTr="00EA472F">
        <w:trPr>
          <w:trHeight w:val="26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C9662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M101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20053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33803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,981,11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885FB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99,90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8E58C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82,59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AECE5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6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F0081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.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3439B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,9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57CFB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04</w:t>
            </w:r>
          </w:p>
        </w:tc>
      </w:tr>
      <w:tr w:rsidR="00EA472F" w:rsidRPr="00EC3483" w14:paraId="1B7EB2B9" w14:textId="77777777" w:rsidTr="00EA472F">
        <w:trPr>
          <w:trHeight w:val="26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12DB0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M107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2939A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54C8A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,970,02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642EA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24,69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203B7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,017,14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5754C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6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1BB14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2B946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,9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A5F16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95</w:t>
            </w:r>
          </w:p>
        </w:tc>
      </w:tr>
      <w:tr w:rsidR="00EA472F" w:rsidRPr="00EC3483" w14:paraId="34BE0A96" w14:textId="77777777" w:rsidTr="00EA472F">
        <w:trPr>
          <w:trHeight w:val="26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B340D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M111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8D68C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BB46B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,979,75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53493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56,02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EE517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31,46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7563B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6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3FC15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.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AABFC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,9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4D436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03</w:t>
            </w:r>
          </w:p>
        </w:tc>
      </w:tr>
      <w:tr w:rsidR="00EA472F" w:rsidRPr="00EC3483" w14:paraId="3FE2BB57" w14:textId="77777777" w:rsidTr="00EA472F">
        <w:trPr>
          <w:trHeight w:val="26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8F6C7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M117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02BC6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C31F5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,970,13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5547A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00,44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6A94F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06,77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9FF22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6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DA779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EC1ED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,9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2430B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96</w:t>
            </w:r>
          </w:p>
        </w:tc>
      </w:tr>
      <w:tr w:rsidR="00EA472F" w:rsidRPr="00EC3483" w14:paraId="155BEE64" w14:textId="77777777" w:rsidTr="00EA472F">
        <w:trPr>
          <w:trHeight w:val="26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9C7DE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M119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5874F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4BEAF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,012,60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4295F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11,40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40DA2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62,84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BDDCF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0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945DD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9E5E9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,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5DF14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00</w:t>
            </w:r>
          </w:p>
        </w:tc>
      </w:tr>
      <w:tr w:rsidR="00EA472F" w:rsidRPr="00EC3483" w14:paraId="4BBA4F32" w14:textId="77777777" w:rsidTr="00EA472F">
        <w:trPr>
          <w:trHeight w:val="26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529EE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M120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63A65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B119B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,022,56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F3AC7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02,41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ECB79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83,77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09914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6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D6FFA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DB03F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,0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F4657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87</w:t>
            </w:r>
          </w:p>
        </w:tc>
      </w:tr>
      <w:tr w:rsidR="00EA472F" w:rsidRPr="00EC3483" w14:paraId="47993DA0" w14:textId="77777777" w:rsidTr="00EA472F">
        <w:trPr>
          <w:trHeight w:val="26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D17F7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M120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D40A9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67CBE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,095,21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C6DD9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62,21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EFC2B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,016,85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CCB66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6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3D05D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D3E21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,1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53043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88</w:t>
            </w:r>
          </w:p>
        </w:tc>
      </w:tr>
      <w:tr w:rsidR="00EA472F" w:rsidRPr="00EC3483" w14:paraId="0B5ED4DC" w14:textId="77777777" w:rsidTr="00EA472F">
        <w:trPr>
          <w:trHeight w:val="26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E014F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M122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519E7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F8378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,121,46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3502F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78,57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800C1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83,83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1B23E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1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FF553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35436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,1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2540B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82</w:t>
            </w:r>
          </w:p>
        </w:tc>
      </w:tr>
      <w:tr w:rsidR="00EA472F" w:rsidRPr="00EC3483" w14:paraId="66295A07" w14:textId="77777777" w:rsidTr="00EA472F">
        <w:trPr>
          <w:trHeight w:val="26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8AB81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M123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84B72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32BEE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,981,89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9294C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02,42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20860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,026,33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81475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6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58E37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DB949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,9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9EF2D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97</w:t>
            </w:r>
          </w:p>
        </w:tc>
      </w:tr>
      <w:tr w:rsidR="00EA472F" w:rsidRPr="00EC3483" w14:paraId="77F0331D" w14:textId="77777777" w:rsidTr="00EA472F">
        <w:trPr>
          <w:trHeight w:val="26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F9FB9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M124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F6C99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6151A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,017,74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47963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02,27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196DF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82,64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59C91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6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418F4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E1DE8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,0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E423F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98</w:t>
            </w:r>
          </w:p>
        </w:tc>
      </w:tr>
      <w:tr w:rsidR="00EA472F" w:rsidRPr="00EC3483" w14:paraId="00163A7C" w14:textId="77777777" w:rsidTr="00EA472F">
        <w:trPr>
          <w:trHeight w:val="26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5E3A2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M129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AA0AF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32374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,100,54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3F6B9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78,75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D1263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83,07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7517C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1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DBCA4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ABB11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,1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74CB3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85</w:t>
            </w:r>
          </w:p>
        </w:tc>
      </w:tr>
      <w:tr w:rsidR="00EA472F" w:rsidRPr="00EC3483" w14:paraId="4473C3B7" w14:textId="77777777" w:rsidTr="00EA472F">
        <w:trPr>
          <w:trHeight w:val="26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E5726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M136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23E2C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7FEB8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,971,64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39F6E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21,57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7F67C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,021,48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7BD61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6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8ECE9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562BC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,9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9BA10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95</w:t>
            </w:r>
          </w:p>
        </w:tc>
      </w:tr>
      <w:tr w:rsidR="00EA472F" w:rsidRPr="00EC3483" w14:paraId="40FF2231" w14:textId="77777777" w:rsidTr="00EA472F">
        <w:trPr>
          <w:trHeight w:val="26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81D65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M145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C8455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D8625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,016,43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02E67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02,27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11404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82,60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994D4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6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F4569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6900F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,0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14ACB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99</w:t>
            </w:r>
          </w:p>
        </w:tc>
      </w:tr>
      <w:tr w:rsidR="00EA472F" w:rsidRPr="00EC3483" w14:paraId="6C7CE0EA" w14:textId="77777777" w:rsidTr="00EA472F">
        <w:trPr>
          <w:trHeight w:val="26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F807A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M149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09785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1A2EF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,016,03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46797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78,57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6F19D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79,13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FBAC6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6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D1440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E9851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,0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636B1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98</w:t>
            </w:r>
          </w:p>
        </w:tc>
      </w:tr>
      <w:tr w:rsidR="00EA472F" w:rsidRPr="00EC3483" w14:paraId="6A4A1B34" w14:textId="77777777" w:rsidTr="00EA472F">
        <w:trPr>
          <w:trHeight w:val="26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D6F31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M150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F59C9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4233A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,017,50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82C2F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02,27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3BED3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82,60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C5D87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6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CB259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2E3EA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,0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E4AD8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98</w:t>
            </w:r>
          </w:p>
        </w:tc>
      </w:tr>
      <w:tr w:rsidR="00EA472F" w:rsidRPr="00EC3483" w14:paraId="3A513E50" w14:textId="77777777" w:rsidTr="00EA472F">
        <w:trPr>
          <w:trHeight w:val="26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298D2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M151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D7E97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E3993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,017,38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3AA9F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02,27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57706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82,58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3CBD1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6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ED1F7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9BDAF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,0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EAAF5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99</w:t>
            </w:r>
          </w:p>
        </w:tc>
      </w:tr>
      <w:tr w:rsidR="00EA472F" w:rsidRPr="00EC3483" w14:paraId="1CEC09C0" w14:textId="77777777" w:rsidTr="00EA472F">
        <w:trPr>
          <w:trHeight w:val="26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05D93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M151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2BA6D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6C242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,018,87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755EF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79,17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8AA9C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63,07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5F504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6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58C31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029AA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,0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B2DE2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97</w:t>
            </w:r>
          </w:p>
        </w:tc>
      </w:tr>
      <w:tr w:rsidR="00EA472F" w:rsidRPr="00EC3483" w14:paraId="70647FF6" w14:textId="77777777" w:rsidTr="00EA472F">
        <w:trPr>
          <w:trHeight w:val="26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ECBA4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M152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71198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AC4D7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,002,78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E5707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38,55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D891A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,025,00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170F3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6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7178E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F9766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,0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004CA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90</w:t>
            </w:r>
          </w:p>
        </w:tc>
      </w:tr>
      <w:tr w:rsidR="00EA472F" w:rsidRPr="00EC3483" w14:paraId="618D022C" w14:textId="77777777" w:rsidTr="00EA472F">
        <w:trPr>
          <w:trHeight w:val="26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E049D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M152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3EBCE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9FF79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,061,52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AA34A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85,55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74206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,024,55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CA8A3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6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E417E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3552A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,0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716A9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92</w:t>
            </w:r>
          </w:p>
        </w:tc>
      </w:tr>
      <w:tr w:rsidR="00EA472F" w:rsidRPr="00EC3483" w14:paraId="56F78026" w14:textId="77777777" w:rsidTr="00EA472F">
        <w:trPr>
          <w:trHeight w:val="26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93556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M153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01EE7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E44BB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,911,18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F9859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25,85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43CB6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25,00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9FCAB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5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EEAFC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.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9AE98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,8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BF088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07</w:t>
            </w:r>
          </w:p>
        </w:tc>
      </w:tr>
      <w:tr w:rsidR="00EA472F" w:rsidRPr="00EC3483" w14:paraId="52491564" w14:textId="77777777" w:rsidTr="00EA472F">
        <w:trPr>
          <w:trHeight w:val="26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C1D79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M154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3ABD6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3F467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,020,28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3EE15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02,27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16D39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,461,86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81C7E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6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9E01E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7D0A3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,0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BF314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00</w:t>
            </w:r>
          </w:p>
        </w:tc>
      </w:tr>
      <w:tr w:rsidR="00EA472F" w:rsidRPr="00EC3483" w14:paraId="040CFF71" w14:textId="77777777" w:rsidTr="00EA472F">
        <w:trPr>
          <w:trHeight w:val="26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66FF9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M155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28AB5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02721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,915,99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A13FA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99,90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D2260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82,65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CC4CC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5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68CC5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3200F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,8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1A5A9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08</w:t>
            </w:r>
          </w:p>
        </w:tc>
      </w:tr>
      <w:tr w:rsidR="00EA472F" w:rsidRPr="00EC3483" w14:paraId="7BCA2F56" w14:textId="77777777" w:rsidTr="00EA472F">
        <w:trPr>
          <w:trHeight w:val="26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04AA0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M157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B94EB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CEF71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,118,66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A7408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05,80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2104D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,021,36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8390E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0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1BB2E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6BF89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,1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EACDC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87</w:t>
            </w:r>
          </w:p>
        </w:tc>
      </w:tr>
      <w:tr w:rsidR="00EA472F" w:rsidRPr="00EC3483" w14:paraId="0FC62BDE" w14:textId="77777777" w:rsidTr="00EA472F">
        <w:trPr>
          <w:trHeight w:val="26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6F805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M160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5A25F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2E616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,016,86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1B015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78,75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D0A85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02,27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95194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4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B7CA0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8C224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,0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CCBDF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97</w:t>
            </w:r>
          </w:p>
        </w:tc>
      </w:tr>
      <w:tr w:rsidR="00EA472F" w:rsidRPr="00EC3483" w14:paraId="52EA4301" w14:textId="77777777" w:rsidTr="00EA472F">
        <w:trPr>
          <w:trHeight w:val="26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D8EE2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M162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F4687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15508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,958,55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7B8EB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02,17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E053B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,025,08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B9DEC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3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63962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4257D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,9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F11C9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98</w:t>
            </w:r>
          </w:p>
        </w:tc>
      </w:tr>
      <w:tr w:rsidR="00EA472F" w:rsidRPr="00EC3483" w14:paraId="5F4CCB55" w14:textId="77777777" w:rsidTr="00EA472F">
        <w:trPr>
          <w:trHeight w:val="26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9684A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M163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29A13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DB7C6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,019,21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00B7B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02,27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564BF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82,64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6BEEA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6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6F471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C805F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,0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596F4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99</w:t>
            </w:r>
          </w:p>
        </w:tc>
      </w:tr>
      <w:tr w:rsidR="00EA472F" w:rsidRPr="00EC3483" w14:paraId="58DD26F8" w14:textId="77777777" w:rsidTr="00EA472F">
        <w:trPr>
          <w:trHeight w:val="26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15AAA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M167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FFCFB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8FF21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,091,35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05594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46,41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FD845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,026,43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8B02D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6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B7169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A926C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,1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02BCD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88</w:t>
            </w:r>
          </w:p>
        </w:tc>
      </w:tr>
      <w:tr w:rsidR="00EA472F" w:rsidRPr="00EC3483" w14:paraId="6A049413" w14:textId="77777777" w:rsidTr="00EA472F">
        <w:trPr>
          <w:trHeight w:val="26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CED95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M168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33FC6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2762D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,977,25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CA816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78,57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94B0D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21,40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123B1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2FB57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121BC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,9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7D6B5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95</w:t>
            </w:r>
          </w:p>
        </w:tc>
      </w:tr>
      <w:tr w:rsidR="00EA472F" w:rsidRPr="00EC3483" w14:paraId="1EB1C012" w14:textId="77777777" w:rsidTr="00EA472F">
        <w:trPr>
          <w:trHeight w:val="26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19131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M168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BDB0B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F1175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,978,60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D94E3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78,57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5AB25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30,41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38CBF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6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B6138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D4F20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,9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157CA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94</w:t>
            </w:r>
          </w:p>
        </w:tc>
      </w:tr>
      <w:tr w:rsidR="00EA472F" w:rsidRPr="00EC3483" w14:paraId="38D0FFF8" w14:textId="77777777" w:rsidTr="00460FAA">
        <w:trPr>
          <w:trHeight w:val="294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2244B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lastRenderedPageBreak/>
              <w:t>LM168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71C19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DD687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,981,11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BE503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78,57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D9A8D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21,41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EF3CE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9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C04D8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2B899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,9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08F2A" w14:textId="36FA29D3" w:rsidR="00460FAA" w:rsidRPr="00EC3483" w:rsidRDefault="00EA472F" w:rsidP="00460F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95</w:t>
            </w:r>
          </w:p>
        </w:tc>
      </w:tr>
      <w:tr w:rsidR="00EA472F" w:rsidRPr="00EC3483" w14:paraId="0387F41E" w14:textId="77777777" w:rsidTr="00EA472F">
        <w:trPr>
          <w:trHeight w:val="26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8B266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M168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0BCB6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45ACD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,975,48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C254B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78,40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F7847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30,41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600F4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0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F5D38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7F93F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,9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1BFCD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96</w:t>
            </w:r>
          </w:p>
        </w:tc>
      </w:tr>
      <w:tr w:rsidR="00EA472F" w:rsidRPr="00EC3483" w14:paraId="765BB38E" w14:textId="77777777" w:rsidTr="00EA472F">
        <w:trPr>
          <w:trHeight w:val="260"/>
        </w:trPr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CD1CF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M1784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99A70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682EB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,040,149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94F1C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78,579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CA191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79,146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EFA95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6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02E33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.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93D5B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,0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3BC4D" w14:textId="77777777" w:rsidR="00EA472F" w:rsidRPr="00EC3483" w:rsidRDefault="00EA472F" w:rsidP="00EA4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C34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02</w:t>
            </w:r>
          </w:p>
        </w:tc>
      </w:tr>
    </w:tbl>
    <w:p w14:paraId="370449C5" w14:textId="77777777" w:rsidR="00EA472F" w:rsidRPr="00EC3483" w:rsidRDefault="00EA472F">
      <w:pPr>
        <w:rPr>
          <w:rFonts w:ascii="Times New Roman" w:hAnsi="Times New Roman" w:cs="Times New Roman"/>
          <w:sz w:val="20"/>
          <w:szCs w:val="20"/>
        </w:rPr>
      </w:pPr>
    </w:p>
    <w:sectPr w:rsidR="00EA472F" w:rsidRPr="00EC3483" w:rsidSect="00EA472F">
      <w:pgSz w:w="15840" w:h="12240" w:orient="landscape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472F"/>
    <w:rsid w:val="000B2BC9"/>
    <w:rsid w:val="00192D3C"/>
    <w:rsid w:val="002D40C2"/>
    <w:rsid w:val="003C030C"/>
    <w:rsid w:val="004324E4"/>
    <w:rsid w:val="00460FAA"/>
    <w:rsid w:val="005F2AF5"/>
    <w:rsid w:val="006C484E"/>
    <w:rsid w:val="007978F8"/>
    <w:rsid w:val="008417EB"/>
    <w:rsid w:val="00AB064E"/>
    <w:rsid w:val="00B707CA"/>
    <w:rsid w:val="00C1000B"/>
    <w:rsid w:val="00C35803"/>
    <w:rsid w:val="00C91926"/>
    <w:rsid w:val="00E558DB"/>
    <w:rsid w:val="00EA472F"/>
    <w:rsid w:val="00EC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B9B9F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A472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A472F"/>
    <w:rPr>
      <w:color w:val="954F72"/>
      <w:u w:val="single"/>
    </w:rPr>
  </w:style>
  <w:style w:type="paragraph" w:customStyle="1" w:styleId="xl63">
    <w:name w:val="xl63"/>
    <w:basedOn w:val="Normal"/>
    <w:rsid w:val="00EA472F"/>
    <w:pPr>
      <w:spacing w:before="100" w:beforeAutospacing="1" w:after="100" w:afterAutospacing="1"/>
    </w:pPr>
    <w:rPr>
      <w:rFonts w:ascii="DengXian" w:eastAsia="DengXian" w:hAnsi="DengXian" w:cs="Times New Roman"/>
      <w:sz w:val="20"/>
      <w:szCs w:val="20"/>
    </w:rPr>
  </w:style>
  <w:style w:type="paragraph" w:customStyle="1" w:styleId="xl64">
    <w:name w:val="xl64"/>
    <w:basedOn w:val="Normal"/>
    <w:rsid w:val="00EA472F"/>
    <w:pPr>
      <w:spacing w:before="100" w:beforeAutospacing="1" w:after="100" w:afterAutospacing="1"/>
      <w:jc w:val="center"/>
    </w:pPr>
    <w:rPr>
      <w:rFonts w:ascii="DengXian" w:eastAsia="DengXian" w:hAnsi="DengXian" w:cs="Times New Roman"/>
      <w:sz w:val="20"/>
      <w:szCs w:val="20"/>
    </w:rPr>
  </w:style>
  <w:style w:type="paragraph" w:customStyle="1" w:styleId="xl65">
    <w:name w:val="xl65"/>
    <w:basedOn w:val="Normal"/>
    <w:rsid w:val="00EA472F"/>
    <w:pPr>
      <w:spacing w:before="100" w:beforeAutospacing="1" w:after="100" w:afterAutospacing="1"/>
      <w:jc w:val="center"/>
    </w:pPr>
    <w:rPr>
      <w:rFonts w:ascii="DengXian" w:eastAsia="DengXian" w:hAnsi="DengXian" w:cs="Times New Roman"/>
      <w:sz w:val="20"/>
      <w:szCs w:val="20"/>
    </w:rPr>
  </w:style>
  <w:style w:type="paragraph" w:customStyle="1" w:styleId="xl66">
    <w:name w:val="xl66"/>
    <w:basedOn w:val="Normal"/>
    <w:rsid w:val="00EA472F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DengXian" w:eastAsia="DengXian" w:hAnsi="DengXian" w:cs="Times New Roman"/>
      <w:sz w:val="20"/>
      <w:szCs w:val="20"/>
    </w:rPr>
  </w:style>
  <w:style w:type="paragraph" w:customStyle="1" w:styleId="xl67">
    <w:name w:val="xl67"/>
    <w:basedOn w:val="Normal"/>
    <w:rsid w:val="00EA472F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DengXian" w:eastAsia="DengXian" w:hAnsi="DengXian" w:cs="Times New Roman"/>
      <w:sz w:val="20"/>
      <w:szCs w:val="20"/>
    </w:rPr>
  </w:style>
  <w:style w:type="paragraph" w:customStyle="1" w:styleId="xl68">
    <w:name w:val="xl68"/>
    <w:basedOn w:val="Normal"/>
    <w:rsid w:val="00EA472F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DengXian" w:eastAsia="DengXian" w:hAnsi="DengXian" w:cs="Times New Roman"/>
      <w:sz w:val="20"/>
      <w:szCs w:val="20"/>
    </w:rPr>
  </w:style>
  <w:style w:type="paragraph" w:customStyle="1" w:styleId="xl69">
    <w:name w:val="xl69"/>
    <w:basedOn w:val="Normal"/>
    <w:rsid w:val="00EA472F"/>
    <w:pPr>
      <w:spacing w:before="100" w:beforeAutospacing="1" w:after="100" w:afterAutospacing="1"/>
    </w:pPr>
    <w:rPr>
      <w:rFonts w:ascii="DengXian" w:eastAsia="DengXian" w:hAnsi="DengXian" w:cs="Times New Roman"/>
      <w:sz w:val="20"/>
      <w:szCs w:val="20"/>
    </w:rPr>
  </w:style>
  <w:style w:type="paragraph" w:customStyle="1" w:styleId="xl70">
    <w:name w:val="xl70"/>
    <w:basedOn w:val="Normal"/>
    <w:rsid w:val="00EA472F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DengXian" w:eastAsia="DengXian" w:hAnsi="DengXian" w:cs="Times New Roman"/>
      <w:sz w:val="20"/>
      <w:szCs w:val="20"/>
    </w:rPr>
  </w:style>
  <w:style w:type="paragraph" w:customStyle="1" w:styleId="xl71">
    <w:name w:val="xl71"/>
    <w:basedOn w:val="Normal"/>
    <w:rsid w:val="00EA472F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DengXian" w:eastAsia="DengXian" w:hAnsi="DengXian" w:cs="Times New Roman"/>
      <w:sz w:val="20"/>
      <w:szCs w:val="20"/>
    </w:rPr>
  </w:style>
  <w:style w:type="paragraph" w:customStyle="1" w:styleId="xl72">
    <w:name w:val="xl72"/>
    <w:basedOn w:val="Normal"/>
    <w:rsid w:val="00EA472F"/>
    <w:pPr>
      <w:spacing w:before="100" w:beforeAutospacing="1" w:after="100" w:afterAutospacing="1"/>
      <w:jc w:val="center"/>
    </w:pPr>
    <w:rPr>
      <w:rFonts w:ascii="DengXian" w:eastAsia="DengXian" w:hAnsi="DengXian" w:cs="Times New Roman"/>
      <w:sz w:val="20"/>
      <w:szCs w:val="20"/>
    </w:rPr>
  </w:style>
  <w:style w:type="paragraph" w:customStyle="1" w:styleId="xl73">
    <w:name w:val="xl73"/>
    <w:basedOn w:val="Normal"/>
    <w:rsid w:val="00EA472F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DengXian" w:eastAsia="DengXian" w:hAnsi="DengXian" w:cs="Times New Roman"/>
      <w:sz w:val="20"/>
      <w:szCs w:val="20"/>
    </w:rPr>
  </w:style>
  <w:style w:type="paragraph" w:customStyle="1" w:styleId="xl74">
    <w:name w:val="xl74"/>
    <w:basedOn w:val="Normal"/>
    <w:rsid w:val="00EA472F"/>
    <w:pPr>
      <w:spacing w:before="100" w:beforeAutospacing="1" w:after="100" w:afterAutospacing="1"/>
    </w:pPr>
    <w:rPr>
      <w:rFonts w:ascii="DengXian" w:eastAsia="DengXian" w:hAnsi="DengXi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280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2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624</Words>
  <Characters>3559</Characters>
  <Application>Microsoft Office Word</Application>
  <DocSecurity>0</DocSecurity>
  <Lines>29</Lines>
  <Paragraphs>8</Paragraphs>
  <ScaleCrop>false</ScaleCrop>
  <Company/>
  <LinksUpToDate>false</LinksUpToDate>
  <CharactersWithSpaces>4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Yan</dc:creator>
  <cp:keywords/>
  <dc:description/>
  <cp:lastModifiedBy>Microsoft Office User</cp:lastModifiedBy>
  <cp:revision>6</cp:revision>
  <dcterms:created xsi:type="dcterms:W3CDTF">2019-06-02T01:53:00Z</dcterms:created>
  <dcterms:modified xsi:type="dcterms:W3CDTF">2019-12-11T14:14:00Z</dcterms:modified>
</cp:coreProperties>
</file>